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8AAF33" w14:textId="7086A500" w:rsidR="005E5B0D" w:rsidRDefault="005E5B0D" w:rsidP="005E5B0D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athlete numbers by sport, for both male (M) and female (F) groups, for N=1</w:t>
      </w:r>
      <w:r>
        <w:rPr>
          <w:rFonts w:ascii="Times New Roman" w:hAnsi="Times New Roman" w:cs="Times New Roman"/>
          <w:sz w:val="24"/>
          <w:szCs w:val="24"/>
        </w:rPr>
        <w:t>87</w:t>
      </w:r>
      <w:r>
        <w:rPr>
          <w:rFonts w:ascii="Times New Roman" w:hAnsi="Times New Roman" w:cs="Times New Roman"/>
          <w:sz w:val="24"/>
          <w:szCs w:val="24"/>
        </w:rPr>
        <w:t xml:space="preserve"> controls and N=</w:t>
      </w:r>
      <w:r>
        <w:rPr>
          <w:rFonts w:ascii="Times New Roman" w:hAnsi="Times New Roman" w:cs="Times New Roman"/>
          <w:sz w:val="24"/>
          <w:szCs w:val="24"/>
        </w:rPr>
        <w:t>61</w:t>
      </w:r>
      <w:r>
        <w:rPr>
          <w:rFonts w:ascii="Times New Roman" w:hAnsi="Times New Roman" w:cs="Times New Roman"/>
          <w:sz w:val="24"/>
          <w:szCs w:val="24"/>
        </w:rPr>
        <w:t xml:space="preserve"> concussed athletes.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16"/>
        <w:gridCol w:w="3117"/>
      </w:tblGrid>
      <w:tr w:rsidR="005E5B0D" w14:paraId="05B2EF4A" w14:textId="77777777" w:rsidTr="005E5B0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00EE5" w14:textId="77777777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NTROL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83917" w14:textId="77777777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CA"/>
              </w:rPr>
              <w:t>CONCUSSION</w:t>
            </w:r>
          </w:p>
        </w:tc>
      </w:tr>
      <w:tr w:rsidR="005E5B0D" w14:paraId="67FEF1DB" w14:textId="77777777" w:rsidTr="005E5B0D">
        <w:tc>
          <w:tcPr>
            <w:tcW w:w="3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DC1E85" w14:textId="500C10C7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quash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M)</w:t>
            </w:r>
          </w:p>
          <w:p w14:paraId="3C92ABBF" w14:textId="3E1DE4B7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polo (1M)</w:t>
            </w:r>
          </w:p>
          <w:p w14:paraId="61D38B43" w14:textId="4CBD674B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rosse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*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  <w:p w14:paraId="0B92711E" w14:textId="7123B1F7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ketball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M / 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  <w:p w14:paraId="0C0A5555" w14:textId="446AE0C6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gby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*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*)</w:t>
            </w:r>
          </w:p>
          <w:p w14:paraId="037851A9" w14:textId="64634753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ball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*)</w:t>
            </w:r>
          </w:p>
          <w:p w14:paraId="39E16137" w14:textId="45B4B554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cer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  <w:p w14:paraId="165B43E3" w14:textId="24B837FB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ckey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*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  <w:p w14:paraId="46482B30" w14:textId="7BF170A8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leyball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</w:tc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8EB23" w14:textId="54C6BF11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ntain biking (1F)</w:t>
            </w:r>
          </w:p>
          <w:p w14:paraId="59ADB477" w14:textId="1742C874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ter polo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M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F)</w:t>
            </w:r>
          </w:p>
          <w:p w14:paraId="77F125E0" w14:textId="3AEB378E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crosse (3M* / 3F)</w:t>
            </w:r>
          </w:p>
          <w:p w14:paraId="7946EABF" w14:textId="7A001B49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sketball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 / 2F)</w:t>
            </w:r>
          </w:p>
          <w:p w14:paraId="30A8A2A4" w14:textId="54C29AE8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gby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*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*)</w:t>
            </w:r>
          </w:p>
          <w:p w14:paraId="50742DCA" w14:textId="2EDDFDF0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ball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*)</w:t>
            </w:r>
          </w:p>
          <w:p w14:paraId="140D91C6" w14:textId="2EBD83D0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ccer (1F)</w:t>
            </w:r>
          </w:p>
          <w:p w14:paraId="679E2847" w14:textId="58E29B6F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ckey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*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  <w:p w14:paraId="397C1358" w14:textId="1668B68A" w:rsidR="005E5B0D" w:rsidRDefault="005E5B0D">
            <w:pPr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olleyball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 /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)</w:t>
            </w:r>
          </w:p>
        </w:tc>
      </w:tr>
    </w:tbl>
    <w:p w14:paraId="3A914510" w14:textId="77777777" w:rsidR="005E5B0D" w:rsidRDefault="005E5B0D" w:rsidP="005E5B0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2133CDE" w14:textId="77777777" w:rsidR="005E5B0D" w:rsidRDefault="005E5B0D" w:rsidP="005E5B0D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collision sports, defined as involving routine, purposeful body-to-body contact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eehan III&lt;/Author&gt;&lt;Year&gt;2016&lt;/Year&gt;&lt;RecNum&gt;29&lt;/RecNum&gt;&lt;DisplayText&gt;&lt;style face="superscript"&gt;47&lt;/style&gt;&lt;/DisplayText&gt;&lt;record&gt;&lt;rec-number&gt;29&lt;/rec-number&gt;&lt;foreign-keys&gt;&lt;key app="EN" db-id="ssrswfvzjfzfa4e0ztkpvrf4v5p5dfwse0tt" timestamp="1553691956"&gt;29&lt;/key&gt;&lt;/foreign-keys&gt;&lt;ref-type name="Journal Article"&gt;17&lt;/ref-type&gt;&lt;contributors&gt;&lt;authors&gt;&lt;author&gt;Meehan III, William P&lt;/author&gt;&lt;author&gt;Taylor, Alex M&lt;/author&gt;&lt;author&gt;Berkner, Paul&lt;/author&gt;&lt;author&gt;Sandstrom, Noah J&lt;/author&gt;&lt;author&gt;Peluso, Mark W&lt;/author&gt;&lt;author&gt;Kurtz, Matthew M&lt;/author&gt;&lt;author&gt;Pascual-Leone, Alvaro&lt;/author&gt;&lt;author&gt;Mannix, Rebekah&lt;/author&gt;&lt;/authors&gt;&lt;/contributors&gt;&lt;titles&gt;&lt;title&gt;Division III collision sports are not associated with neurobehavioral quality of life&lt;/title&gt;&lt;secondary-title&gt;Journal of neurotrauma&lt;/secondary-title&gt;&lt;/titles&gt;&lt;periodical&gt;&lt;full-title&gt;Journal of neurotrauma&lt;/full-title&gt;&lt;/periodical&gt;&lt;pages&gt;254-259&lt;/pages&gt;&lt;volume&gt;33&lt;/volume&gt;&lt;number&gt;2&lt;/number&gt;&lt;dates&gt;&lt;year&gt;2016&lt;/year&gt;&lt;/dates&gt;&lt;isbn&gt;0897-7151&lt;/isbn&gt;&lt;urls&gt;&lt;/urls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  <w:vertAlign w:val="superscript"/>
        </w:rPr>
        <w:t>47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2B2D5FE0" w14:textId="77777777" w:rsidR="00F650F8" w:rsidRDefault="00F650F8"/>
    <w:sectPr w:rsidR="00F650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57F"/>
    <w:rsid w:val="005E5B0D"/>
    <w:rsid w:val="00C3257F"/>
    <w:rsid w:val="00F650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30A7B"/>
  <w15:chartTrackingRefBased/>
  <w15:docId w15:val="{F056B0B6-CEAE-4D5F-823D-712C2D2DA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B0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5B0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24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4</Words>
  <Characters>1396</Characters>
  <Application>Microsoft Office Word</Application>
  <DocSecurity>0</DocSecurity>
  <Lines>11</Lines>
  <Paragraphs>3</Paragraphs>
  <ScaleCrop>false</ScaleCrop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</dc:creator>
  <cp:keywords/>
  <dc:description/>
  <cp:lastModifiedBy>Nathan</cp:lastModifiedBy>
  <cp:revision>2</cp:revision>
  <dcterms:created xsi:type="dcterms:W3CDTF">2020-02-06T19:46:00Z</dcterms:created>
  <dcterms:modified xsi:type="dcterms:W3CDTF">2020-02-06T19:57:00Z</dcterms:modified>
</cp:coreProperties>
</file>